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New Roman" w:hAnsi="Times;Times New Roman" w:cs="Times;Times New Roman"/>
          <w:b/>
          <w:b/>
          <w:bCs/>
          <w:sz w:val="22"/>
          <w:szCs w:val="22"/>
        </w:rPr>
      </w:pPr>
      <w:r>
        <w:rPr>
          <w:rFonts w:cs="Times;Times New Roman" w:ascii="Times;Times New Roman" w:hAnsi="Times;Times New Roman"/>
          <w:b/>
          <w:bCs/>
          <w:sz w:val="22"/>
          <w:szCs w:val="22"/>
        </w:rPr>
        <w:t xml:space="preserve">Contig/scaffold;Reverse match (BLASTX);Scaffold length;match length;BLAST HSP 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b/>
          <w:bCs/>
          <w:sz w:val="22"/>
          <w:szCs w:val="22"/>
        </w:rPr>
        <w:t>Identity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AEKF-0066821;BAB63954.1;619;191;46/191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CAPN-1001302;CAJ32468.1;2090;229;107/229 (4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DRGY-0037099;NP_620728.1;5220;386;97/386 (2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DXOU-1060199;YP_008327312.1;387;106;29/106 (2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EGLZ-0032735;AAP74192.1;238;79;53/79 (6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AON-0005592;CBZ05551.1;264;87;42/87 (4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AON-0048667;CBZ05552.1;194;62;36/62 (5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AON-0050939;CBZ05553.1;219;72;44/72 (6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AON-0051485;CBZ05553.1;227;35;19/35 (5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OWD-1164481;AIM55450.1;238;76;29/76 (3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OWD-1205677;YP_003104770.1;481;104;34/104 (3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OWD-1206285;AHH54175.1;489;79;23/79 (2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01158;YP_004936170.1;206;62;27/62 (43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01335;YP_004936170.1;206;62;27/62 (43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04810;AAR14150.1;326;102;39/102 (3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18893;YP_004464920.1;607;202;156/202 (7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33387;CBX24357.1;114;38;29/38(7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45152;AAX18600.1;151;49;26/49 (53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57625;ACJ04421.1;257;60;30/60 (5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57841;AGT55876.1;259;55;28/55 (5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66193;AFK73722.1;537;167;112/167 (6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67580;AFU07531.1;683;216;101/216 (4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GTHK-0070069;CAC10493.2;1861;538;295/538 (5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02392;NP_624325.1;1341;110;31/110 (2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06897;AIE77246.1;2878;181;68/181 (3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13050;CBZ05553.1;113;33;23/33 (6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18793;AHF48622.1;201;66;35/66 (53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20277;AAY51483.1;245;79;39/79 (4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21062;AAY51483.1;270;99;55/99 (5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HAOX-0026100;AIE77246.1;3422;244;64/244 (2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03618;AJG39259.1;3680;88;29/88 (3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14334;BAM13786.1;1643;204;53/204 (2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15513;CCV01186.1;2235;361;104/361 (2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49413;AIZ49763.1;340;77;22/77 (2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50886;AHE13863.1;380;111;35/111 (3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57482;AJG39259.1;758;133;40/133 (3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62324;CEJ20912.1;2785;337;83/337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62521;AFY52607.1;4436;718;157/718 (2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62527;BAM13786.1;5002;354;94/354 (2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ADL-0062531;AJG39263.1;5464;875;174/875 (1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OJQ-0005112;AIE77246.1;698;197;61/197 (3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PYU-0008008;AIS39947.1;480;118;46/118 (3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JPYU-0051856;AGW51759.1;680;144;45/144 (3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NRWZ-0131294;AFX73022.1;373;115;57/115 (4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Pinus_taeda4863;AFI24690.1;358;107;56/107 (5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MWB-0068547;AII01815.1;266;76;25/76 (3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MWB-0087057;CAB65142.1;765;128;38/128 (2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03073;ACA61232.1;396;142;74/142 (5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06608;ACA61232.1;332;60;39/60 (6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09355;YP_007697651.1;4648;599;229/599 (3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10402;YP_001497151.1;930;185;111/185 (6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11478;YP_001497151.1;1284;444;205/444 (4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12300;AFH09414.1;4652;779;321/779 (4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18370;ADQ54106.1;123;39;31/39 (7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34458;YP_001497151.1;282;93;62/93 (6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35095;ACA61232.1;293;95;59/95 (6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42233;YP_001497151.1;544;179;85/179 (4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QPDY-0049591;YP_001497151.1;2289;377;159/377 (4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SGTW-0036589;AAY51483.1;236;78;53/78 (6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SGTW-0046943;AAY51483.1;844;248;173/248 (6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020112;AHC70111.2;1625;187;53/187 (2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022728;NP_047560.1;260;59;27/59 (4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022921;AFX73019.1;270;92;54/92 (5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129656;ADV15444.1;453;150;117/150 (7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131519;ADV15444.1;520;173;104/173 (6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CBC-0135701;AFQ95555.1;912;301;212/301 (7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FYI-0089137;AGJ03719.1;664;238;59/238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NAW-0096324;NP_660180.1;1498;438;122/438 (2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TNAW-0096738;AIE77246.1;1724;110;40/110 (3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003822;NP_853560.2;680;86;32/86 (37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005369;NP_848527.1;931;202;81/202 (4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010308;AIF28241.1;228;31;22/31 (7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017793;NP_848527.1;775;95;50/95 (52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028709;AAK69629.2;965;194;87/194 (4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107208;AIF28241.1;334;111;63/111 (5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108463;AIF28241.1;353;117;40/117 (3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UPMJ-0115952;CAA67042.1;528;131;51/131 (3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WZYK-0032216;AHL25284.1;1950;138;46/138(33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WZYK-0079471;AIF71030.1;201;46;21/46 (4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WZYK-0119611;161088126;908;284;69/284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XMGP-0053972;YP_001274391.1;342;109;67/109 (6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FZK-0007255;AFA36170.1;1305;394;202/394 (5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FZK-0009646;AFA36170.1;1625;441;162/441 (3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FZK-0011044;YP_009130617.1;6092;349;107/349 (30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01895;AHE13863.1;1339;224;63/224 (28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14965;AHE13863.1;5902;513;124/513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16114;AKC89288.1;2115;453;96/453 (2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16602;CCP46989.1;1907;268;70/268 (26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76309;CCP46989.1;937;284;72/284 (25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80910;YP_006590079.1;2330;233;58/233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YWNF-0081168;AJG39263.1;2763;433;106/433 (24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ZACW-0164371;AAX63415.1;466;155;123/155 (79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ZACW-0166088;AHG97565.1;498;166;136/166 (81%)</w:t>
      </w:r>
    </w:p>
    <w:p>
      <w:pPr>
        <w:pStyle w:val="Normal"/>
        <w:rPr>
          <w:rFonts w:ascii="Times;Times New Roman" w:hAnsi="Times;Times New Roman" w:cs="Times;Times New Roman"/>
          <w:sz w:val="22"/>
          <w:szCs w:val="22"/>
        </w:rPr>
      </w:pPr>
      <w:r>
        <w:rPr>
          <w:rFonts w:cs="Times;Times New Roman" w:ascii="Times;Times New Roman" w:hAnsi="Times;Times New Roman"/>
          <w:sz w:val="22"/>
          <w:szCs w:val="22"/>
        </w:rPr>
        <w:t>ZZOL-0105930;AHC70111.2;863;96;28/96 (29%)</w: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23:53:27Z</dcterms:created>
  <dc:creator>arcady </dc:creator>
  <dc:description/>
  <dc:language>en-US</dc:language>
  <cp:lastModifiedBy/>
  <cp:revision>0</cp:revision>
  <dc:subject/>
  <dc:title/>
</cp:coreProperties>
</file>